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1D6FC" w14:textId="21213968" w:rsidR="00F318B6" w:rsidRPr="00F318B6" w:rsidRDefault="00000000" w:rsidP="00F318B6">
      <w:pPr>
        <w:spacing w:line="240" w:lineRule="auto"/>
        <w:rPr>
          <w:rFonts w:ascii="Times New Roman" w:hAnsi="Times New Roman" w:cs="Times New Roman"/>
          <w:b/>
          <w:sz w:val="22"/>
          <w:szCs w:val="22"/>
        </w:rPr>
      </w:pPr>
      <w:r w:rsidRPr="00556A51">
        <w:rPr>
          <w:rFonts w:ascii="Times New Roman" w:hAnsi="Times New Roman" w:cs="Times New Roman" w:hint="cs"/>
          <w:b/>
          <w:sz w:val="22"/>
          <w:szCs w:val="22"/>
        </w:rPr>
        <w:t>Supplementary Table 1</w:t>
      </w:r>
      <w:r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556A51">
        <w:rPr>
          <w:rFonts w:ascii="Times New Roman" w:hAnsi="Times New Roman" w:cs="Times New Roman" w:hint="cs"/>
          <w:b/>
          <w:bCs/>
          <w:sz w:val="22"/>
          <w:szCs w:val="22"/>
        </w:rPr>
        <w:t>Assay conditions for LC-MS/MS systems</w:t>
      </w:r>
      <w:r w:rsidR="00F5740A">
        <w:rPr>
          <w:rFonts w:ascii="Times New Roman" w:eastAsia="Yu Gothic" w:hAnsi="Times New Roman" w:cs="Times New Roman" w:hint="eastAsia"/>
          <w:b/>
          <w:sz w:val="22"/>
          <w:szCs w:val="22"/>
        </w:rPr>
        <w:t>.</w:t>
      </w:r>
      <w:r w:rsidRPr="00556A51">
        <w:rPr>
          <w:rFonts w:ascii="Times New Roman" w:hAnsi="Times New Roman" w:cs="Times New Roman" w:hint="cs"/>
          <w:bCs/>
          <w:sz w:val="22"/>
          <w:szCs w:val="22"/>
        </w:rPr>
        <w:t xml:space="preserve"> Declustering Potential (DP), and Collision Energy (CE)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4"/>
        <w:gridCol w:w="1601"/>
        <w:gridCol w:w="1601"/>
        <w:gridCol w:w="1601"/>
        <w:gridCol w:w="1619"/>
      </w:tblGrid>
      <w:tr w:rsidR="00F457FC" w14:paraId="069EE13B" w14:textId="77777777" w:rsidTr="00E5252B">
        <w:trPr>
          <w:trHeight w:val="211"/>
        </w:trPr>
        <w:tc>
          <w:tcPr>
            <w:tcW w:w="5000" w:type="pct"/>
            <w:gridSpan w:val="5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0617A56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/>
                <w:sz w:val="22"/>
                <w:szCs w:val="22"/>
                <w14:ligatures w14:val="none"/>
              </w:rPr>
              <w:t>LC conditions</w:t>
            </w:r>
          </w:p>
        </w:tc>
      </w:tr>
      <w:tr w:rsidR="00F457FC" w14:paraId="1C9ACFBB" w14:textId="77777777" w:rsidTr="00E5252B">
        <w:trPr>
          <w:trHeight w:val="422"/>
        </w:trPr>
        <w:tc>
          <w:tcPr>
            <w:tcW w:w="1442" w:type="pct"/>
            <w:tcBorders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8333973" w14:textId="77777777" w:rsidR="00F318B6" w:rsidRPr="00962436" w:rsidRDefault="00F318B6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02FC048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Time</w:t>
            </w:r>
          </w:p>
          <w:p w14:paraId="42F032EB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 xml:space="preserve"> (min)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3DE3406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Flow Rate</w:t>
            </w:r>
          </w:p>
          <w:p w14:paraId="4E7E7317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(mL/min)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41219F0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Mobile phase</w:t>
            </w:r>
          </w:p>
          <w:p w14:paraId="2579EB33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A (</w:t>
            </w: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％</w:t>
            </w: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140C34A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Mobile phase</w:t>
            </w:r>
          </w:p>
          <w:p w14:paraId="3C90DDD4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B (</w:t>
            </w: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％</w:t>
            </w: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)</w:t>
            </w:r>
          </w:p>
        </w:tc>
      </w:tr>
      <w:tr w:rsidR="00F457FC" w14:paraId="7F4F3B19" w14:textId="77777777" w:rsidTr="00E5252B">
        <w:trPr>
          <w:trHeight w:val="211"/>
        </w:trPr>
        <w:tc>
          <w:tcPr>
            <w:tcW w:w="1442" w:type="pct"/>
            <w:vMerge w:val="restart"/>
            <w:tcBorders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A1FF7DF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Gradient profile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7751608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1DAF9AA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8A8B08B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A89B0C5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20</w:t>
            </w:r>
          </w:p>
        </w:tc>
      </w:tr>
      <w:tr w:rsidR="00F457FC" w14:paraId="67C7B6E9" w14:textId="77777777" w:rsidTr="00E5252B">
        <w:trPr>
          <w:trHeight w:val="211"/>
        </w:trPr>
        <w:tc>
          <w:tcPr>
            <w:tcW w:w="1442" w:type="pct"/>
            <w:vMerge/>
            <w:tcBorders>
              <w:right w:val="nil"/>
            </w:tcBorders>
            <w:vAlign w:val="center"/>
            <w:hideMark/>
          </w:tcPr>
          <w:p w14:paraId="1D9B1D81" w14:textId="77777777" w:rsidR="00F318B6" w:rsidRPr="00962436" w:rsidRDefault="00F318B6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2C7953C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DB5018E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409677F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7D454D8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32</w:t>
            </w:r>
          </w:p>
        </w:tc>
      </w:tr>
      <w:tr w:rsidR="00F457FC" w14:paraId="45D5E11E" w14:textId="77777777" w:rsidTr="00E5252B">
        <w:trPr>
          <w:trHeight w:val="211"/>
        </w:trPr>
        <w:tc>
          <w:tcPr>
            <w:tcW w:w="1442" w:type="pct"/>
            <w:vMerge/>
            <w:tcBorders>
              <w:right w:val="nil"/>
            </w:tcBorders>
            <w:vAlign w:val="center"/>
            <w:hideMark/>
          </w:tcPr>
          <w:p w14:paraId="73C0FDAE" w14:textId="77777777" w:rsidR="00F318B6" w:rsidRPr="00962436" w:rsidRDefault="00F318B6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DD0F1C6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3D8129E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34F217E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DC4E6C5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41</w:t>
            </w:r>
          </w:p>
        </w:tc>
      </w:tr>
      <w:tr w:rsidR="00F457FC" w14:paraId="2C589E13" w14:textId="77777777" w:rsidTr="00E5252B">
        <w:trPr>
          <w:trHeight w:val="211"/>
        </w:trPr>
        <w:tc>
          <w:tcPr>
            <w:tcW w:w="1442" w:type="pct"/>
            <w:vMerge/>
            <w:tcBorders>
              <w:right w:val="nil"/>
            </w:tcBorders>
            <w:vAlign w:val="center"/>
            <w:hideMark/>
          </w:tcPr>
          <w:p w14:paraId="392A15AA" w14:textId="77777777" w:rsidR="00F318B6" w:rsidRPr="00962436" w:rsidRDefault="00F318B6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E8DE577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4A8BD61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8760017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1EE41A2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90</w:t>
            </w:r>
          </w:p>
        </w:tc>
      </w:tr>
      <w:tr w:rsidR="00F457FC" w14:paraId="423FE3A2" w14:textId="77777777" w:rsidTr="00E5252B">
        <w:trPr>
          <w:trHeight w:val="211"/>
        </w:trPr>
        <w:tc>
          <w:tcPr>
            <w:tcW w:w="1442" w:type="pct"/>
            <w:vMerge/>
            <w:tcBorders>
              <w:right w:val="nil"/>
            </w:tcBorders>
            <w:vAlign w:val="center"/>
            <w:hideMark/>
          </w:tcPr>
          <w:p w14:paraId="5EB4F78D" w14:textId="77777777" w:rsidR="00F318B6" w:rsidRPr="00962436" w:rsidRDefault="00F318B6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F89B2FD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0A47AC9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10759EC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211719A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90</w:t>
            </w:r>
          </w:p>
        </w:tc>
      </w:tr>
      <w:tr w:rsidR="00F457FC" w14:paraId="72D8700B" w14:textId="77777777" w:rsidTr="00E5252B">
        <w:trPr>
          <w:trHeight w:val="211"/>
        </w:trPr>
        <w:tc>
          <w:tcPr>
            <w:tcW w:w="1442" w:type="pct"/>
            <w:vMerge/>
            <w:tcBorders>
              <w:right w:val="nil"/>
            </w:tcBorders>
            <w:vAlign w:val="center"/>
            <w:hideMark/>
          </w:tcPr>
          <w:p w14:paraId="280C9628" w14:textId="77777777" w:rsidR="00F318B6" w:rsidRPr="00962436" w:rsidRDefault="00F318B6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5E945AA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11.01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1224906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B5842D8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409463E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20</w:t>
            </w:r>
          </w:p>
        </w:tc>
      </w:tr>
      <w:tr w:rsidR="00F457FC" w14:paraId="50626CCA" w14:textId="77777777" w:rsidTr="00E5252B">
        <w:trPr>
          <w:trHeight w:val="211"/>
        </w:trPr>
        <w:tc>
          <w:tcPr>
            <w:tcW w:w="1442" w:type="pct"/>
            <w:vMerge/>
            <w:tcBorders>
              <w:right w:val="nil"/>
            </w:tcBorders>
            <w:vAlign w:val="center"/>
            <w:hideMark/>
          </w:tcPr>
          <w:p w14:paraId="744F46AF" w14:textId="77777777" w:rsidR="00F318B6" w:rsidRPr="00962436" w:rsidRDefault="00F318B6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057AEF9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EE0429F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C68C87E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AE077D8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20</w:t>
            </w:r>
          </w:p>
        </w:tc>
      </w:tr>
      <w:tr w:rsidR="00F457FC" w14:paraId="0489FEEB" w14:textId="77777777" w:rsidTr="00E5252B">
        <w:trPr>
          <w:trHeight w:val="211"/>
        </w:trPr>
        <w:tc>
          <w:tcPr>
            <w:tcW w:w="5000" w:type="pct"/>
            <w:gridSpan w:val="5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993C219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/>
                <w:sz w:val="22"/>
                <w:szCs w:val="22"/>
                <w14:ligatures w14:val="none"/>
              </w:rPr>
              <w:t>MS conditions</w:t>
            </w:r>
          </w:p>
        </w:tc>
      </w:tr>
      <w:tr w:rsidR="00F457FC" w14:paraId="5D6E145C" w14:textId="77777777" w:rsidTr="00E5252B">
        <w:trPr>
          <w:trHeight w:val="422"/>
        </w:trPr>
        <w:tc>
          <w:tcPr>
            <w:tcW w:w="1442" w:type="pct"/>
            <w:tcBorders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D053BF0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Compound (Derivatized with MPDNP)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CD9335E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Precursor ion</w:t>
            </w:r>
          </w:p>
          <w:p w14:paraId="03945413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i/>
                <w:iCs/>
                <w:sz w:val="22"/>
                <w:szCs w:val="22"/>
                <w14:ligatures w14:val="none"/>
              </w:rPr>
              <w:t>(m/z)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C6A15D8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Product ion</w:t>
            </w:r>
          </w:p>
          <w:p w14:paraId="3CD50178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(</w:t>
            </w:r>
            <w:r w:rsidRPr="00962436">
              <w:rPr>
                <w:rFonts w:ascii="Times New Roman" w:eastAsia="MS Mincho" w:hAnsi="Times New Roman" w:cs="Times New Roman" w:hint="cs"/>
                <w:bCs/>
                <w:i/>
                <w:iCs/>
                <w:sz w:val="22"/>
                <w:szCs w:val="22"/>
                <w14:ligatures w14:val="none"/>
              </w:rPr>
              <w:t>m/z)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2A63820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DP</w:t>
            </w:r>
          </w:p>
          <w:p w14:paraId="4DC4142B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(V)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64688B7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CE</w:t>
            </w:r>
          </w:p>
          <w:p w14:paraId="0AF7BF2F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(V)</w:t>
            </w:r>
          </w:p>
        </w:tc>
      </w:tr>
      <w:tr w:rsidR="00F457FC" w14:paraId="72D3C3D4" w14:textId="77777777" w:rsidTr="00E5252B">
        <w:trPr>
          <w:trHeight w:val="211"/>
        </w:trPr>
        <w:tc>
          <w:tcPr>
            <w:tcW w:w="1442" w:type="pct"/>
            <w:tcBorders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31006A7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2ME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8DC30D2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581.1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249E7AB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534.4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8495CDE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160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17C9102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64</w:t>
            </w:r>
          </w:p>
        </w:tc>
      </w:tr>
      <w:tr w:rsidR="00F457FC" w14:paraId="7DB7E0F7" w14:textId="77777777" w:rsidTr="00E5252B">
        <w:trPr>
          <w:trHeight w:val="211"/>
        </w:trPr>
        <w:tc>
          <w:tcPr>
            <w:tcW w:w="1442" w:type="pct"/>
            <w:tcBorders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10C8E82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4ME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9C3D9AF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581.1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982DADB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534.4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C12B396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160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4806BE3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64</w:t>
            </w:r>
          </w:p>
        </w:tc>
      </w:tr>
      <w:tr w:rsidR="00F457FC" w14:paraId="44431C71" w14:textId="77777777" w:rsidTr="00E5252B">
        <w:trPr>
          <w:trHeight w:val="211"/>
        </w:trPr>
        <w:tc>
          <w:tcPr>
            <w:tcW w:w="1442" w:type="pct"/>
            <w:tcBorders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23E6D87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3M2OH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FFC8904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581.1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6214868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534.4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5E36B44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160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096CCFE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64</w:t>
            </w:r>
          </w:p>
        </w:tc>
      </w:tr>
      <w:tr w:rsidR="00F457FC" w14:paraId="5A8EDF1B" w14:textId="77777777" w:rsidTr="00E5252B">
        <w:trPr>
          <w:trHeight w:val="211"/>
        </w:trPr>
        <w:tc>
          <w:tcPr>
            <w:tcW w:w="1442" w:type="pct"/>
            <w:tcBorders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DA6F1AB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3M4OH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892060F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581.1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4FF5E97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492.0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3DCAB56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160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3A5CBFA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64</w:t>
            </w:r>
          </w:p>
        </w:tc>
      </w:tr>
      <w:tr w:rsidR="00F457FC" w14:paraId="02CB7BD1" w14:textId="77777777" w:rsidTr="00E5252B">
        <w:trPr>
          <w:trHeight w:val="211"/>
        </w:trPr>
        <w:tc>
          <w:tcPr>
            <w:tcW w:w="1442" w:type="pct"/>
            <w:tcBorders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611EBDF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2ME-</w:t>
            </w: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:vertAlign w:val="superscript"/>
                <w14:ligatures w14:val="none"/>
              </w:rPr>
              <w:t>13</w:t>
            </w: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C</w:t>
            </w: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892946A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587.1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A548E82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540.4</w:t>
            </w: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8EBEF8F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160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E523517" w14:textId="77777777" w:rsidR="00F318B6" w:rsidRPr="00962436" w:rsidRDefault="00000000" w:rsidP="00C5310B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2"/>
                <w:szCs w:val="22"/>
                <w14:ligatures w14:val="none"/>
              </w:rPr>
            </w:pPr>
            <w:r w:rsidRPr="00962436">
              <w:rPr>
                <w:rFonts w:ascii="Times New Roman" w:eastAsia="MS Mincho" w:hAnsi="Times New Roman" w:cs="Times New Roman" w:hint="cs"/>
                <w:bCs/>
                <w:sz w:val="22"/>
                <w:szCs w:val="22"/>
                <w14:ligatures w14:val="none"/>
              </w:rPr>
              <w:t>64</w:t>
            </w:r>
          </w:p>
        </w:tc>
      </w:tr>
    </w:tbl>
    <w:p w14:paraId="5359A6D7" w14:textId="6A7B4C54" w:rsidR="00E5252B" w:rsidRDefault="00E5252B">
      <w:pPr>
        <w:rPr>
          <w:rFonts w:eastAsia="Yu Gothic"/>
        </w:rPr>
      </w:pPr>
    </w:p>
    <w:p w14:paraId="172C1B7E" w14:textId="77777777" w:rsidR="00E5252B" w:rsidRDefault="00E5252B">
      <w:pPr>
        <w:spacing w:after="0" w:line="240" w:lineRule="auto"/>
        <w:rPr>
          <w:rFonts w:eastAsia="Yu Gothic"/>
        </w:rPr>
      </w:pPr>
      <w:r>
        <w:rPr>
          <w:rFonts w:eastAsia="Yu Gothic"/>
        </w:rPr>
        <w:br w:type="page"/>
      </w:r>
    </w:p>
    <w:p w14:paraId="6D7F4CB6" w14:textId="14BE4CB9" w:rsidR="007A601E" w:rsidRDefault="00000000">
      <w:pPr>
        <w:rPr>
          <w:rFonts w:ascii="Times New Roman" w:eastAsia="Yu Gothic" w:hAnsi="Times New Roman" w:cs="Times New Roman"/>
          <w:b/>
          <w:sz w:val="22"/>
          <w:szCs w:val="22"/>
        </w:rPr>
      </w:pPr>
      <w:r w:rsidRPr="00556A51">
        <w:rPr>
          <w:rFonts w:ascii="Times New Roman" w:hAnsi="Times New Roman" w:cs="Times New Roman" w:hint="cs"/>
          <w:b/>
          <w:sz w:val="22"/>
          <w:szCs w:val="22"/>
        </w:rPr>
        <w:lastRenderedPageBreak/>
        <w:t xml:space="preserve">Supplementary Table </w:t>
      </w:r>
      <w:r>
        <w:rPr>
          <w:rFonts w:ascii="Times New Roman" w:eastAsia="Yu Gothic" w:hAnsi="Times New Roman" w:cs="Times New Roman" w:hint="eastAsia"/>
          <w:b/>
          <w:sz w:val="22"/>
          <w:szCs w:val="22"/>
        </w:rPr>
        <w:t>2</w:t>
      </w:r>
      <w:r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CD3AD4">
        <w:rPr>
          <w:rFonts w:ascii="Times New Roman" w:eastAsia="Yu Gothic" w:hAnsi="Times New Roman" w:cs="Times New Roman" w:hint="eastAsia"/>
          <w:b/>
          <w:bCs/>
          <w:sz w:val="22"/>
          <w:szCs w:val="22"/>
        </w:rPr>
        <w:t xml:space="preserve">Dilution </w:t>
      </w:r>
      <w:r w:rsidR="00587DD7">
        <w:rPr>
          <w:rFonts w:ascii="Times New Roman" w:eastAsia="Yu Gothic" w:hAnsi="Times New Roman" w:cs="Times New Roman" w:hint="eastAsia"/>
          <w:b/>
          <w:bCs/>
          <w:sz w:val="22"/>
          <w:szCs w:val="22"/>
        </w:rPr>
        <w:t>test</w:t>
      </w:r>
      <w:r w:rsidR="00CD3AD4">
        <w:rPr>
          <w:rFonts w:ascii="Times New Roman" w:eastAsia="Yu Gothic" w:hAnsi="Times New Roman" w:cs="Times New Roman" w:hint="eastAsia"/>
          <w:b/>
          <w:bCs/>
          <w:sz w:val="22"/>
          <w:szCs w:val="22"/>
        </w:rPr>
        <w:t xml:space="preserve"> of high concentration 2ME serum</w:t>
      </w:r>
      <w:r>
        <w:rPr>
          <w:rFonts w:ascii="Times New Roman" w:eastAsia="Yu Gothic" w:hAnsi="Times New Roman" w:cs="Times New Roman" w:hint="eastAsia"/>
          <w:b/>
          <w:sz w:val="22"/>
          <w:szCs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0"/>
        <w:gridCol w:w="2321"/>
        <w:gridCol w:w="2858"/>
        <w:gridCol w:w="1655"/>
        <w:gridCol w:w="1202"/>
      </w:tblGrid>
      <w:tr w:rsidR="00F457FC" w14:paraId="20C9E78C" w14:textId="77777777" w:rsidTr="00E5252B">
        <w:trPr>
          <w:trHeight w:val="576"/>
        </w:trPr>
        <w:tc>
          <w:tcPr>
            <w:tcW w:w="5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309393" w14:textId="7E107822" w:rsidR="00604B02" w:rsidRPr="00604B02" w:rsidRDefault="00000000" w:rsidP="00604B0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lution rate</w:t>
            </w: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</w:t>
            </w:r>
            <w:r w:rsidR="006A71A9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fold</w:t>
            </w: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9A6623" w14:textId="77777777" w:rsidR="00604B02" w:rsidRPr="00604B02" w:rsidRDefault="00000000" w:rsidP="00604B0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minal concentration </w:t>
            </w: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pg/mL)</w:t>
            </w:r>
          </w:p>
        </w:tc>
        <w:tc>
          <w:tcPr>
            <w:tcW w:w="15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4D3099" w14:textId="1FDB0AF4" w:rsidR="00604B02" w:rsidRPr="00604B02" w:rsidRDefault="00000000" w:rsidP="00604B0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lculated average concentration</w:t>
            </w: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pg/mL)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4E15EE" w14:textId="77777777" w:rsidR="00604B02" w:rsidRPr="00604B02" w:rsidRDefault="00000000" w:rsidP="00604B0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SD</w:t>
            </w: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%)</w:t>
            </w: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AC15B6" w14:textId="77777777" w:rsidR="00604B02" w:rsidRPr="00604B02" w:rsidRDefault="00000000" w:rsidP="00604B0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overy</w:t>
            </w: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%)</w:t>
            </w:r>
          </w:p>
        </w:tc>
      </w:tr>
      <w:tr w:rsidR="00F457FC" w14:paraId="79BAA602" w14:textId="77777777" w:rsidTr="00E5252B">
        <w:trPr>
          <w:trHeight w:val="372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A638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B3AC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94BE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0CE5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9F28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9</w:t>
            </w:r>
          </w:p>
        </w:tc>
      </w:tr>
      <w:tr w:rsidR="00F457FC" w14:paraId="5F26FA74" w14:textId="77777777" w:rsidTr="00E5252B">
        <w:trPr>
          <w:trHeight w:val="36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8AD3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69F1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F93F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D6A7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.0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ACAA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4</w:t>
            </w:r>
          </w:p>
        </w:tc>
      </w:tr>
      <w:tr w:rsidR="00F457FC" w14:paraId="056943BE" w14:textId="77777777" w:rsidTr="00E5252B">
        <w:trPr>
          <w:trHeight w:val="372"/>
        </w:trPr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285A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FA54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36F9D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DA0B1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8B28" w14:textId="77777777" w:rsidR="00604B02" w:rsidRPr="00604B02" w:rsidRDefault="00000000" w:rsidP="00604B02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4B0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4</w:t>
            </w:r>
          </w:p>
        </w:tc>
      </w:tr>
    </w:tbl>
    <w:p w14:paraId="278AADAE" w14:textId="7C4F98DA" w:rsidR="00604B02" w:rsidRPr="00006EEC" w:rsidRDefault="00000000">
      <w:pPr>
        <w:rPr>
          <w:rFonts w:ascii="Times New Roman" w:eastAsia="Yu Gothic" w:hAnsi="Times New Roman" w:cs="Times New Roman"/>
        </w:rPr>
      </w:pPr>
      <w:r w:rsidRPr="00006EEC">
        <w:rPr>
          <w:rFonts w:ascii="Times New Roman" w:eastAsia="Yu Gothic" w:hAnsi="Times New Roman" w:cs="Times New Roman"/>
        </w:rPr>
        <w:t>RSD, relative standard deviation.</w:t>
      </w:r>
    </w:p>
    <w:sectPr w:rsidR="00604B02" w:rsidRPr="00006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0B33A4"/>
    <w:multiLevelType w:val="multilevel"/>
    <w:tmpl w:val="C09C9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3258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8B6"/>
    <w:rsid w:val="00006EEC"/>
    <w:rsid w:val="00015B8A"/>
    <w:rsid w:val="000A2325"/>
    <w:rsid w:val="000C784A"/>
    <w:rsid w:val="001001B2"/>
    <w:rsid w:val="00164C59"/>
    <w:rsid w:val="00173026"/>
    <w:rsid w:val="001B09B0"/>
    <w:rsid w:val="001C0A38"/>
    <w:rsid w:val="00211876"/>
    <w:rsid w:val="00215713"/>
    <w:rsid w:val="00260D36"/>
    <w:rsid w:val="00273388"/>
    <w:rsid w:val="00297B5E"/>
    <w:rsid w:val="002B61FE"/>
    <w:rsid w:val="00335F3C"/>
    <w:rsid w:val="0039224E"/>
    <w:rsid w:val="004641BF"/>
    <w:rsid w:val="00490169"/>
    <w:rsid w:val="004C2B91"/>
    <w:rsid w:val="004C7A2A"/>
    <w:rsid w:val="00540109"/>
    <w:rsid w:val="0054083E"/>
    <w:rsid w:val="00556A51"/>
    <w:rsid w:val="00587DD7"/>
    <w:rsid w:val="005B6466"/>
    <w:rsid w:val="005F4D7D"/>
    <w:rsid w:val="00604B02"/>
    <w:rsid w:val="006A71A9"/>
    <w:rsid w:val="0071148F"/>
    <w:rsid w:val="00712AB1"/>
    <w:rsid w:val="00722CD4"/>
    <w:rsid w:val="00747860"/>
    <w:rsid w:val="007A0ABC"/>
    <w:rsid w:val="007A601E"/>
    <w:rsid w:val="00827790"/>
    <w:rsid w:val="00843AB9"/>
    <w:rsid w:val="00862F45"/>
    <w:rsid w:val="00962436"/>
    <w:rsid w:val="00A808F3"/>
    <w:rsid w:val="00B31FBA"/>
    <w:rsid w:val="00B44C14"/>
    <w:rsid w:val="00B605B0"/>
    <w:rsid w:val="00B92585"/>
    <w:rsid w:val="00BB6ADD"/>
    <w:rsid w:val="00BB72F9"/>
    <w:rsid w:val="00BE191B"/>
    <w:rsid w:val="00C5310B"/>
    <w:rsid w:val="00C87EAC"/>
    <w:rsid w:val="00CD3AD4"/>
    <w:rsid w:val="00CD7AA0"/>
    <w:rsid w:val="00CF1806"/>
    <w:rsid w:val="00D013A2"/>
    <w:rsid w:val="00D70E6E"/>
    <w:rsid w:val="00E10534"/>
    <w:rsid w:val="00E5252B"/>
    <w:rsid w:val="00E7581B"/>
    <w:rsid w:val="00EC67CB"/>
    <w:rsid w:val="00F109D4"/>
    <w:rsid w:val="00F318B6"/>
    <w:rsid w:val="00F36533"/>
    <w:rsid w:val="00F457FC"/>
    <w:rsid w:val="00F51CE4"/>
    <w:rsid w:val="00F5740A"/>
    <w:rsid w:val="00F967EA"/>
    <w:rsid w:val="00FD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1A395"/>
  <w15:chartTrackingRefBased/>
  <w15:docId w15:val="{C1C08032-6D50-064F-A154-544746B2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color w:val="000000"/>
        <w:sz w:val="24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8B6"/>
    <w:pPr>
      <w:spacing w:after="120" w:line="276" w:lineRule="auto"/>
    </w:pPr>
    <w:rPr>
      <w:rFonts w:asciiTheme="minorHAnsi" w:eastAsiaTheme="minorEastAsia" w:hAnsiTheme="minorHAnsi" w:cstheme="minorBidi"/>
      <w:color w:val="auto"/>
      <w:kern w:val="2"/>
      <w:sz w:val="21"/>
      <w:szCs w:val="21"/>
      <w:lang w:val="en-US" w:eastAsia="ja-JP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8B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GB"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8B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8B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n-GB"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8B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 w:val="24"/>
      <w:szCs w:val="22"/>
      <w:lang w:val="en-GB"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8B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0"/>
      <w:sz w:val="24"/>
      <w:szCs w:val="22"/>
      <w:lang w:val="en-GB"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8B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2"/>
      <w:lang w:val="en-GB"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8B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2"/>
      <w:lang w:val="en-GB"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8B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2"/>
      <w:lang w:val="en-GB"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8B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2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8B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8B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8B6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8B6"/>
    <w:rPr>
      <w:rFonts w:asciiTheme="minorHAnsi" w:eastAsiaTheme="majorEastAsia" w:hAnsiTheme="min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8B6"/>
    <w:rPr>
      <w:rFonts w:asciiTheme="minorHAnsi" w:eastAsiaTheme="majorEastAsia" w:hAnsiTheme="min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8B6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8B6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8B6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8B6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318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318B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8B6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318B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318B6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0"/>
      <w:sz w:val="24"/>
      <w:szCs w:val="22"/>
      <w:lang w:val="en-GB"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318B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318B6"/>
    <w:pPr>
      <w:spacing w:after="0" w:line="240" w:lineRule="auto"/>
      <w:ind w:left="720"/>
      <w:contextualSpacing/>
    </w:pPr>
    <w:rPr>
      <w:rFonts w:ascii="Times New Roman" w:eastAsiaTheme="minorHAnsi" w:hAnsi="Times New Roman" w:cs="Times New Roman"/>
      <w:color w:val="000000"/>
      <w:kern w:val="0"/>
      <w:sz w:val="24"/>
      <w:szCs w:val="22"/>
      <w:lang w:val="en-GB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318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8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2F5496" w:themeColor="accent1" w:themeShade="BF"/>
      <w:kern w:val="0"/>
      <w:sz w:val="24"/>
      <w:szCs w:val="22"/>
      <w:lang w:val="en-GB"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8B6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318B6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2B61FE"/>
    <w:rPr>
      <w:rFonts w:asciiTheme="minorHAnsi" w:eastAsiaTheme="minorEastAsia" w:hAnsiTheme="minorHAnsi" w:cstheme="minorBidi"/>
      <w:color w:val="auto"/>
      <w:kern w:val="2"/>
      <w:sz w:val="21"/>
      <w:szCs w:val="21"/>
      <w:lang w:val="en-US" w:eastAsia="ja-JP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2B61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61FE"/>
  </w:style>
  <w:style w:type="character" w:customStyle="1" w:styleId="CommentTextChar">
    <w:name w:val="Comment Text Char"/>
    <w:basedOn w:val="DefaultParagraphFont"/>
    <w:link w:val="CommentText"/>
    <w:uiPriority w:val="99"/>
    <w:rsid w:val="002B61FE"/>
    <w:rPr>
      <w:rFonts w:asciiTheme="minorHAnsi" w:eastAsiaTheme="minorEastAsia" w:hAnsiTheme="minorHAnsi" w:cstheme="minorBidi"/>
      <w:color w:val="auto"/>
      <w:kern w:val="2"/>
      <w:sz w:val="21"/>
      <w:szCs w:val="21"/>
      <w:lang w:val="en-US" w:eastAsia="ja-JP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1FE"/>
    <w:rPr>
      <w:rFonts w:asciiTheme="minorHAnsi" w:eastAsiaTheme="minorEastAsia" w:hAnsiTheme="minorHAnsi" w:cstheme="minorBidi"/>
      <w:b/>
      <w:bCs/>
      <w:color w:val="auto"/>
      <w:kern w:val="2"/>
      <w:sz w:val="21"/>
      <w:szCs w:val="21"/>
      <w:lang w:val="en-US" w:eastAsia="ja-JP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F5740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5740A"/>
    <w:rPr>
      <w:rFonts w:asciiTheme="minorHAnsi" w:eastAsiaTheme="minorEastAsia" w:hAnsiTheme="minorHAnsi" w:cstheme="minorBidi"/>
      <w:color w:val="auto"/>
      <w:kern w:val="2"/>
      <w:sz w:val="21"/>
      <w:szCs w:val="21"/>
      <w:lang w:val="en-US" w:eastAsia="ja-JP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5740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740A"/>
    <w:rPr>
      <w:rFonts w:asciiTheme="minorHAnsi" w:eastAsiaTheme="minorEastAsia" w:hAnsiTheme="minorHAnsi" w:cstheme="minorBidi"/>
      <w:color w:val="auto"/>
      <w:kern w:val="2"/>
      <w:sz w:val="21"/>
      <w:szCs w:val="21"/>
      <w:lang w:val="en-US" w:eastAsia="ja-JP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5B646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3</cp:revision>
  <dcterms:created xsi:type="dcterms:W3CDTF">2024-11-27T22:22:00Z</dcterms:created>
  <dcterms:modified xsi:type="dcterms:W3CDTF">2024-12-09T04:41:00Z</dcterms:modified>
</cp:coreProperties>
</file>